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C71" w:rsidRDefault="00DC6C71" w:rsidP="00DC6C71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s.</w:t>
      </w:r>
    </w:p>
    <w:p w:rsidR="00DC6C71" w:rsidRPr="00801881" w:rsidRDefault="00DC6C71" w:rsidP="00DC6C71">
      <w:pPr>
        <w:rPr>
          <w:b/>
        </w:rPr>
      </w:pPr>
    </w:p>
    <w:p w:rsidR="00DC6C71" w:rsidRPr="00801881" w:rsidRDefault="00DC6C71" w:rsidP="00DC6C71">
      <w:pPr>
        <w:rPr>
          <w:b/>
          <w:i/>
          <w:sz w:val="24"/>
          <w:szCs w:val="24"/>
        </w:rPr>
      </w:pPr>
      <w:r w:rsidRPr="00801881">
        <w:rPr>
          <w:b/>
          <w:i/>
          <w:sz w:val="24"/>
          <w:szCs w:val="24"/>
        </w:rPr>
        <w:t>Interpreting Dimension 3 in Nepal and Guatemala.</w:t>
      </w:r>
    </w:p>
    <w:p w:rsidR="00DC6C71" w:rsidRPr="00801881" w:rsidRDefault="00DC6C71" w:rsidP="00DC6C71">
      <w:pPr>
        <w:rPr>
          <w:rFonts w:ascii="Arial" w:hAnsi="Arial" w:cs="Arial"/>
          <w:color w:val="222222"/>
          <w:shd w:val="clear" w:color="auto" w:fill="FFFFFF"/>
        </w:rPr>
      </w:pPr>
      <w:r w:rsidRPr="00801881">
        <w:rPr>
          <w:sz w:val="24"/>
          <w:szCs w:val="24"/>
        </w:rPr>
        <w:t xml:space="preserve">As in Kenya, the third dimension in Nepal reflects variation in ecological zone, as well as housing construction unique to different zones.  Most notably, increases in dimension 2 are positively correlated with higher altitude (r = 0.64, p &lt; 0.001) as well as housing characteristics (stone wall r = 0.52, public tap r = 0.36, p &lt; 0.001) and to a lesser extent livestock (yak r = 0.10, horses r = 0.11, and sheep r = 0.08, p &lt; 0.001) more common at higher altitudes.  By contrast, lower values on dimension 2 are correlated with housing characteristics (bamboo mud wall r = -0.49, </w:t>
      </w:r>
      <w:proofErr w:type="spellStart"/>
      <w:r w:rsidRPr="00801881">
        <w:rPr>
          <w:sz w:val="24"/>
          <w:szCs w:val="24"/>
        </w:rPr>
        <w:t>tubewell</w:t>
      </w:r>
      <w:proofErr w:type="spellEnd"/>
      <w:r w:rsidRPr="00801881">
        <w:rPr>
          <w:sz w:val="24"/>
          <w:szCs w:val="24"/>
        </w:rPr>
        <w:t xml:space="preserve"> r = -0.68, p &lt; 0.001) and animals (ducks r = -0.27, p &lt; 0.001) that are common at lower altitudes (SM Figure S1a).  Similarly, dimension 3 in Guatemala reflects regional variation in housing construction and livelihood.  For example, values on dimension 3 are highest in northern mountainous frontier regions (Northern Highland mean=0.78, Petén mean=0.72) and lowest in regions closest to the capital city (Central mean = -0.27, Southeast = -0.18, and Metropolitan mean = -0.15).  High values on dimension 3 are also associated with housing construction (Cane wall r = 0.39, palm roof r = 0.37, dirt floor r = 0.59, p &lt; 0.001) and water sources (river water r = 0.30, p &lt; 0.001) characteristic of frontier zones.  Meanwhile, lower values are associated with housing characteristics (Block wall r = -0.46, cement floor = -0.53, electricity = -0.42, p &lt; 0.001) and water sources (piped water r = -0.39, p &lt; 0.001) common to areas more closely connect to the capital city.  In addition to these housing differences, lower values on dimension 3 are also associated with owning more cows and horses (r = -0.38 &amp; -0.15, p &lt; 0.001) (See SM figure S1b).</w:t>
      </w:r>
    </w:p>
    <w:p w:rsidR="00DC6C71" w:rsidRPr="00801881" w:rsidRDefault="00DC6C71" w:rsidP="00DC6C71">
      <w:pPr>
        <w:rPr>
          <w:b/>
        </w:rPr>
      </w:pPr>
      <w:bookmarkStart w:id="0" w:name="_GoBack"/>
      <w:bookmarkEnd w:id="0"/>
    </w:p>
    <w:sectPr w:rsidR="00DC6C71" w:rsidRPr="00801881" w:rsidSect="003F577C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5D4D" w:rsidRDefault="008C5D4D">
      <w:pPr>
        <w:spacing w:after="0" w:line="240" w:lineRule="auto"/>
      </w:pPr>
      <w:r>
        <w:separator/>
      </w:r>
    </w:p>
  </w:endnote>
  <w:endnote w:type="continuationSeparator" w:id="0">
    <w:p w:rsidR="008C5D4D" w:rsidRDefault="008C5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634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5FF9" w:rsidRDefault="00DC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3E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5FF9" w:rsidRDefault="008C5D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5D4D" w:rsidRDefault="008C5D4D">
      <w:pPr>
        <w:spacing w:after="0" w:line="240" w:lineRule="auto"/>
      </w:pPr>
      <w:r>
        <w:separator/>
      </w:r>
    </w:p>
  </w:footnote>
  <w:footnote w:type="continuationSeparator" w:id="0">
    <w:p w:rsidR="008C5D4D" w:rsidRDefault="008C5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738"/>
    <w:multiLevelType w:val="hybridMultilevel"/>
    <w:tmpl w:val="5846FA40"/>
    <w:lvl w:ilvl="0" w:tplc="0FCE9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A82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142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A22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6E9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5CE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80B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665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16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465144"/>
    <w:multiLevelType w:val="hybridMultilevel"/>
    <w:tmpl w:val="373694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B0EC7"/>
    <w:multiLevelType w:val="hybridMultilevel"/>
    <w:tmpl w:val="F59E47F6"/>
    <w:lvl w:ilvl="0" w:tplc="FD50702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6203D3"/>
    <w:multiLevelType w:val="hybridMultilevel"/>
    <w:tmpl w:val="458200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159F9"/>
    <w:multiLevelType w:val="hybridMultilevel"/>
    <w:tmpl w:val="F21CB878"/>
    <w:lvl w:ilvl="0" w:tplc="51186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9C2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280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6A8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47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AC3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2EF9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253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EC9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08D4BB3"/>
    <w:multiLevelType w:val="hybridMultilevel"/>
    <w:tmpl w:val="354635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4026B5"/>
    <w:multiLevelType w:val="hybridMultilevel"/>
    <w:tmpl w:val="232818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D23A6"/>
    <w:multiLevelType w:val="hybridMultilevel"/>
    <w:tmpl w:val="5BBCA654"/>
    <w:lvl w:ilvl="0" w:tplc="D95AE4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47A14F7"/>
    <w:multiLevelType w:val="hybridMultilevel"/>
    <w:tmpl w:val="DB806AA8"/>
    <w:lvl w:ilvl="0" w:tplc="4252C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BCC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C80C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221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621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12F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06F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EAE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4C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01664A0"/>
    <w:multiLevelType w:val="hybridMultilevel"/>
    <w:tmpl w:val="384AF4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4F1C2A"/>
    <w:multiLevelType w:val="hybridMultilevel"/>
    <w:tmpl w:val="904635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8979A8"/>
    <w:multiLevelType w:val="hybridMultilevel"/>
    <w:tmpl w:val="124440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8"/>
  </w:num>
  <w:num w:numId="5">
    <w:abstractNumId w:val="5"/>
  </w:num>
  <w:num w:numId="6">
    <w:abstractNumId w:val="2"/>
  </w:num>
  <w:num w:numId="7">
    <w:abstractNumId w:val="9"/>
  </w:num>
  <w:num w:numId="8">
    <w:abstractNumId w:val="1"/>
  </w:num>
  <w:num w:numId="9">
    <w:abstractNumId w:val="6"/>
  </w:num>
  <w:num w:numId="10">
    <w:abstractNumId w:val="7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853"/>
    <w:rsid w:val="000759FD"/>
    <w:rsid w:val="00105D73"/>
    <w:rsid w:val="001158FC"/>
    <w:rsid w:val="001250ED"/>
    <w:rsid w:val="00166DB9"/>
    <w:rsid w:val="00190644"/>
    <w:rsid w:val="00235A6D"/>
    <w:rsid w:val="00297F97"/>
    <w:rsid w:val="0030678A"/>
    <w:rsid w:val="0034022A"/>
    <w:rsid w:val="003744ED"/>
    <w:rsid w:val="003B677A"/>
    <w:rsid w:val="00472494"/>
    <w:rsid w:val="004B67FE"/>
    <w:rsid w:val="004D1FA5"/>
    <w:rsid w:val="004E1404"/>
    <w:rsid w:val="0054131E"/>
    <w:rsid w:val="005831CB"/>
    <w:rsid w:val="00594D1B"/>
    <w:rsid w:val="00603B1D"/>
    <w:rsid w:val="00632A76"/>
    <w:rsid w:val="007C5C12"/>
    <w:rsid w:val="008621F6"/>
    <w:rsid w:val="008C5D4D"/>
    <w:rsid w:val="0096155E"/>
    <w:rsid w:val="00970B5C"/>
    <w:rsid w:val="0098069D"/>
    <w:rsid w:val="00A9731A"/>
    <w:rsid w:val="00AE534C"/>
    <w:rsid w:val="00B20F75"/>
    <w:rsid w:val="00B244BB"/>
    <w:rsid w:val="00BC1180"/>
    <w:rsid w:val="00BC2692"/>
    <w:rsid w:val="00BF0ABC"/>
    <w:rsid w:val="00CC6261"/>
    <w:rsid w:val="00DC6C71"/>
    <w:rsid w:val="00DD0555"/>
    <w:rsid w:val="00DF3E35"/>
    <w:rsid w:val="00E31853"/>
    <w:rsid w:val="00E31B60"/>
    <w:rsid w:val="00E51C5C"/>
    <w:rsid w:val="00E85E92"/>
    <w:rsid w:val="00ED50C6"/>
    <w:rsid w:val="00FC516E"/>
    <w:rsid w:val="00FD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0E63F-8F8D-4DDC-940E-8353DB05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C7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7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7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05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2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4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9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14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1404"/>
    <w:rPr>
      <w:color w:val="954F72"/>
      <w:u w:val="single"/>
    </w:rPr>
  </w:style>
  <w:style w:type="paragraph" w:customStyle="1" w:styleId="xl63">
    <w:name w:val="xl63"/>
    <w:basedOn w:val="Normal"/>
    <w:rsid w:val="004E140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4">
    <w:name w:val="xl64"/>
    <w:basedOn w:val="Normal"/>
    <w:rsid w:val="004E1404"/>
    <w:pP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5">
    <w:name w:val="xl65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6">
    <w:name w:val="xl66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C6C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C71"/>
  </w:style>
  <w:style w:type="paragraph" w:styleId="Footer">
    <w:name w:val="footer"/>
    <w:basedOn w:val="Normal"/>
    <w:link w:val="Foot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C71"/>
  </w:style>
  <w:style w:type="paragraph" w:styleId="NormalWeb">
    <w:name w:val="Normal (Web)"/>
    <w:basedOn w:val="Normal"/>
    <w:uiPriority w:val="99"/>
    <w:unhideWhenUsed/>
    <w:rsid w:val="00DC6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C71"/>
    <w:rPr>
      <w:b/>
      <w:bCs/>
      <w:sz w:val="20"/>
      <w:szCs w:val="20"/>
    </w:rPr>
  </w:style>
  <w:style w:type="character" w:customStyle="1" w:styleId="aqj">
    <w:name w:val="aqj"/>
    <w:basedOn w:val="DefaultParagraphFont"/>
    <w:rsid w:val="00DC6C71"/>
  </w:style>
  <w:style w:type="paragraph" w:styleId="Revision">
    <w:name w:val="Revision"/>
    <w:hidden/>
    <w:uiPriority w:val="99"/>
    <w:semiHidden/>
    <w:rsid w:val="00DC6C7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C6C71"/>
  </w:style>
  <w:style w:type="character" w:styleId="LineNumber">
    <w:name w:val="line number"/>
    <w:basedOn w:val="DefaultParagraphFont"/>
    <w:uiPriority w:val="99"/>
    <w:semiHidden/>
    <w:unhideWhenUsed/>
    <w:rsid w:val="00DC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6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 UTO</Company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ruschka</dc:creator>
  <cp:keywords/>
  <dc:description/>
  <cp:lastModifiedBy>Daniel Hruschka</cp:lastModifiedBy>
  <cp:revision>3</cp:revision>
  <dcterms:created xsi:type="dcterms:W3CDTF">2017-08-04T19:59:00Z</dcterms:created>
  <dcterms:modified xsi:type="dcterms:W3CDTF">2017-08-04T20:00:00Z</dcterms:modified>
</cp:coreProperties>
</file>